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702" w:rsidRPr="0053198E" w:rsidRDefault="00F83702" w:rsidP="00F83702">
      <w:r>
        <w:t>S</w:t>
      </w:r>
      <w:r w:rsidR="003810F5">
        <w:t>15</w:t>
      </w:r>
      <w:r>
        <w:t xml:space="preserve"> Table</w:t>
      </w:r>
      <w:bookmarkStart w:id="0" w:name="_GoBack"/>
      <w:bookmarkEnd w:id="0"/>
      <w:r>
        <w:t>. Summary of sample size estimates for all quantitative infant exams</w:t>
      </w:r>
    </w:p>
    <w:tbl>
      <w:tblPr>
        <w:tblStyle w:val="GridTable2"/>
        <w:tblW w:w="9630" w:type="dxa"/>
        <w:tblInd w:w="-540" w:type="dxa"/>
        <w:tblLook w:val="04A0" w:firstRow="1" w:lastRow="0" w:firstColumn="1" w:lastColumn="0" w:noHBand="0" w:noVBand="1"/>
      </w:tblPr>
      <w:tblGrid>
        <w:gridCol w:w="2852"/>
        <w:gridCol w:w="2188"/>
        <w:gridCol w:w="2250"/>
        <w:gridCol w:w="2340"/>
      </w:tblGrid>
      <w:tr w:rsidR="00F83702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  <w:vAlign w:val="center"/>
          </w:tcPr>
          <w:p w:rsidR="00F83702" w:rsidRDefault="00F83702" w:rsidP="008F36F2">
            <w:pPr>
              <w:jc w:val="center"/>
            </w:pPr>
            <w:r>
              <w:t>Infant Exam</w:t>
            </w:r>
          </w:p>
        </w:tc>
        <w:tc>
          <w:tcPr>
            <w:tcW w:w="4438" w:type="dxa"/>
            <w:gridSpan w:val="2"/>
          </w:tcPr>
          <w:p w:rsidR="00F83702" w:rsidRDefault="00F8370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quantitative exam parameters that meet sample size allocations smaller than 8 or 14 infants per group*</w:t>
            </w:r>
          </w:p>
        </w:tc>
        <w:tc>
          <w:tcPr>
            <w:tcW w:w="2340" w:type="dxa"/>
            <w:vMerge w:val="restart"/>
            <w:vAlign w:val="center"/>
          </w:tcPr>
          <w:p w:rsidR="00F83702" w:rsidRDefault="00F8370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gure/Table with observed effect &amp; sample sizes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</w:tcPr>
          <w:p w:rsidR="00F83702" w:rsidRDefault="00F83702" w:rsidP="008F36F2"/>
        </w:tc>
        <w:tc>
          <w:tcPr>
            <w:tcW w:w="2188" w:type="dxa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infants per group (effect size &gt;1.5)</w:t>
            </w:r>
          </w:p>
        </w:tc>
        <w:tc>
          <w:tcPr>
            <w:tcW w:w="2250" w:type="dxa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infants per group (effect size &gt;1.1)</w:t>
            </w:r>
          </w:p>
        </w:tc>
        <w:tc>
          <w:tcPr>
            <w:tcW w:w="2340" w:type="dxa"/>
            <w:vMerge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Feeding volume and weight gain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2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gure 6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Optical coherence tomography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0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0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8 table</w:t>
            </w: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Visual electrophysiology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8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/18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9 table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Auditory brainstem response testing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6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6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ure 10</w:t>
            </w: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Volumetric brain analysis</w:t>
            </w:r>
            <w:r w:rsidRPr="001453BD">
              <w:rPr>
                <w:b w:val="0"/>
                <w:vertAlign w:val="superscript"/>
              </w:rPr>
              <w:t>#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40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/40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0 table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Default="00F83702" w:rsidP="008F36F2">
            <w:pPr>
              <w:jc w:val="center"/>
            </w:pPr>
            <w:r>
              <w:t>All exams combined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76 (22%)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/76 (51%)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F83702" w:rsidRDefault="00F83702" w:rsidP="00F83702">
      <w:r>
        <w:t>*The denominator is the total number of parameters measured for a specific exam. The numerator is the number of parameters with an observed effect size greater than the noted effect size for the column.</w:t>
      </w:r>
      <w:r>
        <w:br/>
        <w:t>#</w:t>
      </w:r>
      <w:proofErr w:type="gramStart"/>
      <w:r>
        <w:t>Volumetric</w:t>
      </w:r>
      <w:proofErr w:type="gramEnd"/>
      <w:r>
        <w:t xml:space="preserve"> brain analysis includes the following parameters described in table S10: total brain volumes and region volumes corrected for TBV.</w:t>
      </w:r>
    </w:p>
    <w:p w:rsidR="00EF7F04" w:rsidRDefault="003810F5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02"/>
    <w:rsid w:val="003810F5"/>
    <w:rsid w:val="004C5A6F"/>
    <w:rsid w:val="00B60D3E"/>
    <w:rsid w:val="00F8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3702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F83702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3702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F83702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30:00Z</dcterms:created>
  <dcterms:modified xsi:type="dcterms:W3CDTF">2020-10-13T15:28:00Z</dcterms:modified>
</cp:coreProperties>
</file>